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Genes regulated by rhTRAIL, D269H and D269H/E195R</w:t>
      </w:r>
    </w:p>
    <w:tbl>
      <w:tblPr>
        <w:tblW w:w="133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800"/>
        <w:gridCol w:w="1710"/>
        <w:gridCol w:w="1890"/>
        <w:gridCol w:w="1530"/>
        <w:gridCol w:w="1440"/>
        <w:gridCol w:w="1440"/>
        <w:gridCol w:w="1800"/>
      </w:tblGrid>
      <w:tr>
        <w:trPr>
          <w:trHeight w:val="885" w:hRule="atLeast"/>
        </w:trPr>
        <w:tc>
          <w:tcPr>
            <w:tcW w:w="173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76091"/>
                <w:szCs w:val="24"/>
              </w:rPr>
              <w:t>Fold Change - TRAIL</w:t>
            </w:r>
          </w:p>
        </w:tc>
        <w:tc>
          <w:tcPr>
            <w:tcW w:w="171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76091"/>
                <w:szCs w:val="24"/>
              </w:rPr>
              <w:t>Fold Change - D269H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76091"/>
                <w:szCs w:val="24"/>
              </w:rPr>
              <w:t>Fold Change - D269H/E195R</w:t>
            </w:r>
          </w:p>
        </w:tc>
        <w:tc>
          <w:tcPr>
            <w:tcW w:w="153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76091"/>
                <w:szCs w:val="24"/>
              </w:rPr>
              <w:t>Genbank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76091"/>
                <w:szCs w:val="24"/>
              </w:rPr>
              <w:t>P-value - TRAIL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76091"/>
                <w:szCs w:val="24"/>
              </w:rPr>
              <w:t>P-value - D269H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760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76091"/>
                <w:szCs w:val="24"/>
              </w:rPr>
              <w:t>P-value - D269H/E195R</w:t>
            </w:r>
          </w:p>
        </w:tc>
      </w:tr>
      <w:tr>
        <w:trPr>
          <w:trHeight w:val="27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196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45919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64657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706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W29344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82583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1</w:t>
            </w:r>
          </w:p>
        </w:tc>
      </w:tr>
      <w:tr>
        <w:trPr>
          <w:trHeight w:val="51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RO; PTPU2; GLEPP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2048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KFZp313A243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74235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0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2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19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07816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L1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3845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8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7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222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3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9Q2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65192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2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6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3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330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7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7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9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CK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492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7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8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288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6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8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0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U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00362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0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4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00113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3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J1052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F11467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2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9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15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22orf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80819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5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1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U62390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8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PC039; PRO230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11987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9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5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CH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02933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4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0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45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SCR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035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0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C28592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04424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3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4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18960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0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4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14671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9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6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28512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7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7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14974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7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6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C13449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2912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9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7</w:t>
            </w:r>
          </w:p>
        </w:tc>
      </w:tr>
      <w:tr>
        <w:trPr>
          <w:trHeight w:val="53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.9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FX-HUMRGE/M10098_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5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7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2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3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800"/>
        <w:gridCol w:w="1710"/>
        <w:gridCol w:w="1890"/>
        <w:gridCol w:w="1530"/>
        <w:gridCol w:w="1440"/>
        <w:gridCol w:w="1440"/>
        <w:gridCol w:w="1800"/>
      </w:tblGrid>
      <w:tr>
        <w:trPr>
          <w:trHeight w:val="611" w:hRule="atLeast"/>
        </w:trPr>
        <w:tc>
          <w:tcPr>
            <w:tcW w:w="173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Fold Change - TRAIL</w:t>
            </w:r>
          </w:p>
        </w:tc>
        <w:tc>
          <w:tcPr>
            <w:tcW w:w="171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Fold Change - D269H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Fold Change - D269H/E195R</w:t>
            </w:r>
          </w:p>
        </w:tc>
        <w:tc>
          <w:tcPr>
            <w:tcW w:w="153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Genbank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P-value - TRAIL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P-value - D269H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365F91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365F91"/>
                <w:szCs w:val="24"/>
              </w:rPr>
              <w:t>P-value - D269H/E195R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J2053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88690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8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8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107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03791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0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6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408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4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5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10285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8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0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13441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6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0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07929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6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2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0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3BP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67392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1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6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22013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3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5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8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W07179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6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8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9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C1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K02621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3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1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C1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F85517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3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7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107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13220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8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1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107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11301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3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8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5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L7; RARG-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13010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3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3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2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33976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8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4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8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CKAP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K00129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7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0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C3337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14466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5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8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P6V0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394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D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04120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2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5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W77193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0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9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4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00559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2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5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6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AA077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01832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3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DR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77228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6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494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7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C5685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14965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4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6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17734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5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1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I75225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3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1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8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00501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0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5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6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AP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04361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53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00245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2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PE-PLD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0171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6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1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B56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191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3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J406P24.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13883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8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1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KD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00494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6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2196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7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9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13864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9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4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F14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3096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1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1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7</w:t>
            </w:r>
          </w:p>
        </w:tc>
      </w:tr>
      <w:tr>
        <w:trPr>
          <w:trHeight w:val="25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02450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2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orient="landscape" w:w="15840" w:h="12240"/>
      <w:pgMar w:left="1152" w:right="1152" w:gutter="0" w:header="0" w:top="648" w:footer="0" w:bottom="6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17:41:00Z</dcterms:created>
  <dc:creator>Eva Szegezdi</dc:creator>
  <dc:description/>
  <cp:keywords/>
  <dc:language>en-US</dc:language>
  <cp:lastModifiedBy>Eva Szegezdi</cp:lastModifiedBy>
  <cp:lastPrinted>2009-09-18T10:47:00Z</cp:lastPrinted>
  <dcterms:modified xsi:type="dcterms:W3CDTF">2009-09-18T10:10:00Z</dcterms:modified>
  <cp:revision>3</cp:revision>
  <dc:subject/>
  <dc:title/>
</cp:coreProperties>
</file>